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20" w:type="dxa"/>
        <w:tblLook w:val="04A0" w:firstRow="1" w:lastRow="0" w:firstColumn="1" w:lastColumn="0" w:noHBand="0" w:noVBand="1"/>
      </w:tblPr>
      <w:tblGrid>
        <w:gridCol w:w="3234"/>
        <w:gridCol w:w="2110"/>
        <w:gridCol w:w="923"/>
        <w:gridCol w:w="821"/>
        <w:gridCol w:w="788"/>
        <w:gridCol w:w="636"/>
        <w:gridCol w:w="1608"/>
      </w:tblGrid>
      <w:tr w:rsidR="00212391" w14:paraId="2A2C2354" w14:textId="77777777" w:rsidTr="00874CE8">
        <w:trPr>
          <w:trHeight w:val="600"/>
        </w:trPr>
        <w:tc>
          <w:tcPr>
            <w:tcW w:w="10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1ACCE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91">
              <w:rPr>
                <w:rFonts w:ascii="Times New Roman" w:hAnsi="Times New Roman" w:cs="Times New Roman"/>
                <w:sz w:val="24"/>
                <w:szCs w:val="24"/>
              </w:rPr>
              <w:t>Supplemental Table 3</w:t>
            </w:r>
          </w:p>
          <w:p w14:paraId="723303F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rthern Thailand Participant Stressor Responses 2017, by worker category</w:t>
            </w:r>
          </w:p>
        </w:tc>
      </w:tr>
      <w:tr w:rsidR="00212391" w14:paraId="3A41CE46" w14:textId="77777777" w:rsidTr="00212391">
        <w:trPr>
          <w:trHeight w:val="557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A54061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7A592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 Outcome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BAFB04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parison Worker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43CBE1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worker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5558F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sher's Exact Test</w:t>
            </w:r>
          </w:p>
        </w:tc>
      </w:tr>
      <w:tr w:rsidR="00212391" w14:paraId="061F9E6B" w14:textId="77777777" w:rsidTr="00212391">
        <w:trPr>
          <w:trHeight w:val="300"/>
        </w:trPr>
        <w:tc>
          <w:tcPr>
            <w:tcW w:w="3234" w:type="dxa"/>
            <w:shd w:val="clear" w:color="auto" w:fill="FFFFFF"/>
            <w:vAlign w:val="bottom"/>
            <w:hideMark/>
          </w:tcPr>
          <w:p w14:paraId="09931A2A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bottom"/>
            <w:hideMark/>
          </w:tcPr>
          <w:p w14:paraId="6B5F82B7" w14:textId="77777777" w:rsidR="00212391" w:rsidRPr="00212391" w:rsidRDefault="00212391" w:rsidP="00212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268EE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462264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A23FA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71B88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C0BD0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12391" w14:paraId="698ACB3D" w14:textId="77777777" w:rsidTr="00212391">
        <w:trPr>
          <w:trHeight w:val="290"/>
        </w:trPr>
        <w:tc>
          <w:tcPr>
            <w:tcW w:w="3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0D143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month, how often have you felt that you were unable to control the important things in your life?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C3A7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23" w:type="dxa"/>
            <w:shd w:val="clear" w:color="auto" w:fill="FFFFFF"/>
            <w:vAlign w:val="center"/>
            <w:hideMark/>
          </w:tcPr>
          <w:p w14:paraId="3BEB0C6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43483904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44C0279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1ABCB81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54EED5B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212391" w14:paraId="46999996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3CE9C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0339FC49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6290262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4F158C4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08B2666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3F0FD15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5CDDDDFA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26F583CE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5DA33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2EB08DA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4637F3B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6B8CE94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17DF0F8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636499A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25682238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5D89F8F9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37EC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09443A8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1985B55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398BA1B4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3CC745F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43D3EAD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33E46F2E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36AD586A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14A5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2CC17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05F8D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286CC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E2073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3C1C5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189232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1EAF38CE" w14:textId="77777777" w:rsidTr="00212391">
        <w:trPr>
          <w:trHeight w:val="290"/>
        </w:trPr>
        <w:tc>
          <w:tcPr>
            <w:tcW w:w="3234" w:type="dxa"/>
            <w:vMerge w:val="restart"/>
            <w:shd w:val="clear" w:color="auto" w:fill="FFFFFF"/>
            <w:vAlign w:val="center"/>
            <w:hideMark/>
          </w:tcPr>
          <w:p w14:paraId="3325A29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2110" w:type="dxa"/>
            <w:shd w:val="clear" w:color="auto" w:fill="FFFFFF"/>
            <w:vAlign w:val="center"/>
            <w:hideMark/>
          </w:tcPr>
          <w:p w14:paraId="45DB4AA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08CBD3A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0E840949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7A64F7E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0E87569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7911106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12391" w14:paraId="505926FD" w14:textId="77777777" w:rsidTr="00212391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4322F434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2EFF3FA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113A2F4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0033A9E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590AD6B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0FDC20B9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0AE00CD6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52890713" w14:textId="77777777" w:rsidTr="00212391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07398910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454BD36C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08FAC15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16D6BCD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4716F5A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56DA929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1A373215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5E732AF7" w14:textId="77777777" w:rsidTr="00212391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6DE14DA0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776BD84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7F54FE0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7AA20B1C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359136C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1EEEF85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50B8D93F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3E31946F" w14:textId="77777777" w:rsidTr="00212391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034420D9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67ACD38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6C3B28A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349353E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1306987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7F13D50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36DFAE6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21DC2269" w14:textId="77777777" w:rsidTr="00212391">
        <w:trPr>
          <w:trHeight w:val="290"/>
        </w:trPr>
        <w:tc>
          <w:tcPr>
            <w:tcW w:w="3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182DF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7DC5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BD6C6C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F52B2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85285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68B1A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7306E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212391" w14:paraId="6E6C1C45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0D7DC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2805D1D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0250D4F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noWrap/>
            <w:vAlign w:val="center"/>
            <w:hideMark/>
          </w:tcPr>
          <w:p w14:paraId="7205EA3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67F7BA9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25BF206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304BFE6B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0C79E8BC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57542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4EF037EC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709E357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00771E09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74C7EB1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34932841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0C7C0289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339BF80C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23928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70B78A9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4C4CEBF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3E05619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6F7D7ED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3C773B7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45323EB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00A42235" w14:textId="77777777" w:rsidTr="002123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7C5D8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0BDAF0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EFBAC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DCCAB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5AB72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326FF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FD8A02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22A87A37" w14:textId="77777777" w:rsidTr="00212391">
        <w:trPr>
          <w:trHeight w:val="290"/>
        </w:trPr>
        <w:tc>
          <w:tcPr>
            <w:tcW w:w="3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3C0F69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month, how often have you felt difficulties were piling up so high that you could not overcome them?</w:t>
            </w:r>
          </w:p>
        </w:tc>
        <w:tc>
          <w:tcPr>
            <w:tcW w:w="2110" w:type="dxa"/>
            <w:shd w:val="clear" w:color="auto" w:fill="FFFFFF"/>
            <w:vAlign w:val="center"/>
            <w:hideMark/>
          </w:tcPr>
          <w:p w14:paraId="0CBFCBB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34F6921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7250634C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10FE4D5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06EAB67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75679AB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12391" w14:paraId="753C5863" w14:textId="77777777" w:rsidTr="0021239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547F4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2C86296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31EFB62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542CC10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53F6EE5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432302B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312BB7F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7F80599F" w14:textId="77777777" w:rsidTr="0021239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7C4E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55E8A96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59B7C11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79766B2F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4EFAEB40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0B1FD5C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5F594A32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098228A6" w14:textId="77777777" w:rsidTr="0021239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B1375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shd w:val="clear" w:color="auto" w:fill="FFFFFF"/>
            <w:noWrap/>
            <w:vAlign w:val="center"/>
            <w:hideMark/>
          </w:tcPr>
          <w:p w14:paraId="3026628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923" w:type="dxa"/>
            <w:shd w:val="clear" w:color="auto" w:fill="FFFFFF"/>
            <w:noWrap/>
            <w:vAlign w:val="center"/>
            <w:hideMark/>
          </w:tcPr>
          <w:p w14:paraId="4B9E5B43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151FF61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shd w:val="clear" w:color="auto" w:fill="FFFFFF"/>
            <w:noWrap/>
            <w:vAlign w:val="center"/>
            <w:hideMark/>
          </w:tcPr>
          <w:p w14:paraId="06311858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shd w:val="clear" w:color="auto" w:fill="FFFFFF"/>
            <w:noWrap/>
            <w:vAlign w:val="center"/>
            <w:hideMark/>
          </w:tcPr>
          <w:p w14:paraId="247F93BB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08" w:type="dxa"/>
            <w:shd w:val="clear" w:color="auto" w:fill="FFFFFF"/>
            <w:noWrap/>
            <w:vAlign w:val="center"/>
            <w:hideMark/>
          </w:tcPr>
          <w:p w14:paraId="4D532368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5CBC299D" w14:textId="77777777" w:rsidTr="0021239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E0FF1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966DC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FDAA2E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76868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14688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FBABFD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01B652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2391" w14:paraId="43A0C6EA" w14:textId="77777777" w:rsidTr="00212391">
        <w:trPr>
          <w:trHeight w:val="290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995489C" w14:textId="77777777" w:rsidR="00212391" w:rsidRPr="00212391" w:rsidRDefault="00212391" w:rsidP="00212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0F6D27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DB3AE5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6F5934" w14:textId="77777777" w:rsidR="00212391" w:rsidRPr="00212391" w:rsidRDefault="00212391" w:rsidP="0021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BDFD06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</w:tr>
      <w:tr w:rsidR="00212391" w14:paraId="0042110C" w14:textId="77777777" w:rsidTr="00212391">
        <w:trPr>
          <w:trHeight w:val="840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FBE30A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hours do you work in a typical week in total at all of your jobs?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41BCEB" w14:textId="4B04E8A1" w:rsidR="00212391" w:rsidRPr="0048634B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6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8634B" w:rsidRPr="00486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86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F94562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6</w:t>
            </w:r>
          </w:p>
        </w:tc>
        <w:tc>
          <w:tcPr>
            <w:tcW w:w="3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E79B69" w14:textId="77777777" w:rsidR="00212391" w:rsidRPr="00212391" w:rsidRDefault="00212391" w:rsidP="0021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3</w:t>
            </w:r>
          </w:p>
        </w:tc>
      </w:tr>
    </w:tbl>
    <w:p w14:paraId="01949D41" w14:textId="165D33F2" w:rsidR="00212391" w:rsidRPr="005D5D64" w:rsidRDefault="00212391" w:rsidP="00212391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212391" w:rsidRPr="005D5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76893" w14:textId="77777777" w:rsidR="00CD36E6" w:rsidRDefault="00CD36E6" w:rsidP="00212391">
      <w:pPr>
        <w:spacing w:after="0" w:line="240" w:lineRule="auto"/>
      </w:pPr>
      <w:r>
        <w:separator/>
      </w:r>
    </w:p>
  </w:endnote>
  <w:endnote w:type="continuationSeparator" w:id="0">
    <w:p w14:paraId="7A7AE6CF" w14:textId="77777777" w:rsidR="00CD36E6" w:rsidRDefault="00CD36E6" w:rsidP="00212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CD90F" w14:textId="77777777" w:rsidR="00CD36E6" w:rsidRDefault="00CD36E6" w:rsidP="00212391">
      <w:pPr>
        <w:spacing w:after="0" w:line="240" w:lineRule="auto"/>
      </w:pPr>
      <w:r>
        <w:separator/>
      </w:r>
    </w:p>
  </w:footnote>
  <w:footnote w:type="continuationSeparator" w:id="0">
    <w:p w14:paraId="60CC3C69" w14:textId="77777777" w:rsidR="00CD36E6" w:rsidRDefault="00CD36E6" w:rsidP="00212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391"/>
    <w:rsid w:val="0007434D"/>
    <w:rsid w:val="00212391"/>
    <w:rsid w:val="0048634B"/>
    <w:rsid w:val="005D5D64"/>
    <w:rsid w:val="006F2557"/>
    <w:rsid w:val="00846A4B"/>
    <w:rsid w:val="00B72287"/>
    <w:rsid w:val="00CD36E6"/>
    <w:rsid w:val="00FF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6A55"/>
  <w15:chartTrackingRefBased/>
  <w15:docId w15:val="{724461AA-D1A8-4187-8779-50940183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391"/>
  </w:style>
  <w:style w:type="paragraph" w:styleId="Footer">
    <w:name w:val="footer"/>
    <w:basedOn w:val="Normal"/>
    <w:link w:val="FooterChar"/>
    <w:uiPriority w:val="99"/>
    <w:unhideWhenUsed/>
    <w:rsid w:val="00212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>University of Michigan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e, Chanese</dc:creator>
  <cp:keywords/>
  <dc:description/>
  <cp:lastModifiedBy>Forte, Chanese</cp:lastModifiedBy>
  <cp:revision>3</cp:revision>
  <dcterms:created xsi:type="dcterms:W3CDTF">2021-01-30T02:56:00Z</dcterms:created>
  <dcterms:modified xsi:type="dcterms:W3CDTF">2021-01-30T18:38:00Z</dcterms:modified>
</cp:coreProperties>
</file>